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78120" w14:textId="77777777" w:rsidR="00310B03" w:rsidRDefault="0000000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5 </w:t>
      </w:r>
      <w:r>
        <w:rPr>
          <w:rFonts w:ascii="Times New Roman" w:hAnsi="Times New Roman" w:cs="Times New Roman"/>
          <w:b/>
          <w:sz w:val="20"/>
          <w:szCs w:val="20"/>
        </w:rPr>
        <w:t>Table Deaths Cases and ASDR of dengue in 1990 and 2021, and the EAPC of ASDR from 1990 to 2021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9946" w:type="dxa"/>
        <w:tblInd w:w="119" w:type="dxa"/>
        <w:tblLayout w:type="fixed"/>
        <w:tblLook w:val="04A0" w:firstRow="1" w:lastRow="0" w:firstColumn="1" w:lastColumn="0" w:noHBand="0" w:noVBand="1"/>
      </w:tblPr>
      <w:tblGrid>
        <w:gridCol w:w="2203"/>
        <w:gridCol w:w="1647"/>
        <w:gridCol w:w="1560"/>
        <w:gridCol w:w="1701"/>
        <w:gridCol w:w="1417"/>
        <w:gridCol w:w="1418"/>
      </w:tblGrid>
      <w:tr w:rsidR="00310B03" w14:paraId="02EBE04A" w14:textId="77777777" w:rsidTr="001B367D">
        <w:trPr>
          <w:trHeight w:val="332"/>
        </w:trPr>
        <w:tc>
          <w:tcPr>
            <w:tcW w:w="220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2518F21" w14:textId="77777777" w:rsidR="00310B03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320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CAB0C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ABED4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27B230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0-2021</w:t>
            </w:r>
          </w:p>
        </w:tc>
      </w:tr>
      <w:tr w:rsidR="00310B03" w14:paraId="472C94CC" w14:textId="77777777" w:rsidTr="001B367D">
        <w:trPr>
          <w:trHeight w:val="1135"/>
        </w:trPr>
        <w:tc>
          <w:tcPr>
            <w:tcW w:w="2203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082C4F" w14:textId="77777777" w:rsidR="00310B03" w:rsidRDefault="00310B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A9899BD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 Cases</w:t>
            </w:r>
          </w:p>
          <w:p w14:paraId="1B4E9345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748CF8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000000</w:t>
            </w:r>
          </w:p>
          <w:p w14:paraId="0250C3D7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75B5FE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 Cases</w:t>
            </w:r>
          </w:p>
          <w:p w14:paraId="11D3B588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E7EE50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000000</w:t>
            </w:r>
          </w:p>
          <w:p w14:paraId="39AE269D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0C2DAD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PC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 ASDR</w:t>
            </w:r>
          </w:p>
          <w:p w14:paraId="1341321F" w14:textId="77777777" w:rsidR="00310B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(95% CI)</w:t>
            </w:r>
          </w:p>
        </w:tc>
      </w:tr>
      <w:tr w:rsidR="00310B03" w14:paraId="3A310487" w14:textId="77777777" w:rsidTr="001B367D">
        <w:trPr>
          <w:trHeight w:val="276"/>
        </w:trPr>
        <w:tc>
          <w:tcPr>
            <w:tcW w:w="220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4551F2B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996BE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15.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CDF22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8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CFD5E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75.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4EC66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6.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1F41E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310B03" w14:paraId="1B849304" w14:textId="77777777" w:rsidTr="001B367D">
        <w:trPr>
          <w:trHeight w:val="184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8A4F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D1B55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102.71,18652.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25BC3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2.91,333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B36BD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627.53,38980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3DF94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7.85,506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917D6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4)</w:t>
            </w:r>
          </w:p>
        </w:tc>
      </w:tr>
      <w:tr w:rsidR="00310B03" w14:paraId="7D4C7DE2" w14:textId="77777777" w:rsidTr="001B367D">
        <w:trPr>
          <w:trHeight w:val="196"/>
        </w:trPr>
        <w:tc>
          <w:tcPr>
            <w:tcW w:w="2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08B594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2AC04A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1FA256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A393B6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66781F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1B1048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0B03" w14:paraId="5B03E95B" w14:textId="77777777" w:rsidTr="001B367D">
        <w:trPr>
          <w:trHeight w:val="403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63E3C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E7CC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21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6D22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95B3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77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E260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4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59F7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310B03" w14:paraId="15E7748A" w14:textId="77777777" w:rsidTr="001B367D">
        <w:trPr>
          <w:trHeight w:val="403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2053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0E8F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874.61,10494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548C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33.97,377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500D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078.85,21524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DDAB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45.43,572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C1E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10B03" w14:paraId="0223A1C2" w14:textId="77777777" w:rsidTr="001B367D">
        <w:trPr>
          <w:trHeight w:val="403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E9FC2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3B63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93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1FC4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EE4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98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D2CB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9BCF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310B03" w14:paraId="4CC06352" w14:textId="77777777" w:rsidTr="001B367D">
        <w:trPr>
          <w:trHeight w:val="403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4846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732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863.77,8932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3B7B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7.29,32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E10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185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8493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8DB8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5.75,466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DD8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3)</w:t>
            </w:r>
          </w:p>
        </w:tc>
      </w:tr>
      <w:tr w:rsidR="00310B03" w14:paraId="7802D016" w14:textId="77777777" w:rsidTr="001B367D">
        <w:trPr>
          <w:trHeight w:val="196"/>
        </w:trPr>
        <w:tc>
          <w:tcPr>
            <w:tcW w:w="2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AF293E" w14:textId="77777777" w:rsidR="00310B03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I region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CDEAF1" w14:textId="77777777" w:rsidR="00310B03" w:rsidRDefault="00310B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BAFAF7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3AA048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23E017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58CECF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0B03" w14:paraId="4888395F" w14:textId="77777777" w:rsidTr="001B367D">
        <w:trPr>
          <w:trHeight w:val="184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5C39F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SDI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E665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88DD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73FF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D90B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4A55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</w:tr>
      <w:tr w:rsidR="00310B03" w14:paraId="261EA82E" w14:textId="77777777" w:rsidTr="001B367D">
        <w:trPr>
          <w:trHeight w:val="184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DCE3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FAF1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09,22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72F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D3C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04,49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D658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1,2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776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6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10B03" w14:paraId="136CC069" w14:textId="77777777" w:rsidTr="001B367D">
        <w:trPr>
          <w:trHeight w:val="184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6B1E0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-middle SDI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2849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7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560C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DD7D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9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EBD2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78A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310B03" w14:paraId="3CE362B0" w14:textId="77777777" w:rsidTr="001B367D">
        <w:trPr>
          <w:trHeight w:val="184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42A7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FEE9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73.33,1504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0DC3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7.58,156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DF1C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30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110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1C63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3.18,19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4B8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6)</w:t>
            </w:r>
          </w:p>
        </w:tc>
      </w:tr>
      <w:tr w:rsidR="00310B03" w14:paraId="28B6FC16" w14:textId="77777777" w:rsidTr="001B367D">
        <w:trPr>
          <w:trHeight w:val="184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D712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SDI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C54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65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CF27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E5F2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64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51D2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8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D489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310B03" w14:paraId="342D4D45" w14:textId="77777777" w:rsidTr="001B367D">
        <w:trPr>
          <w:trHeight w:val="184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9E0E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92C3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826.82,9847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13AF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08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55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0673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153.81,17809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5172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73.72,814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03E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7)</w:t>
            </w:r>
          </w:p>
        </w:tc>
      </w:tr>
      <w:tr w:rsidR="00310B03" w14:paraId="5B4B22AE" w14:textId="77777777" w:rsidTr="001B367D">
        <w:trPr>
          <w:trHeight w:val="184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2B41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-middle SDI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A38A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1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2E0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6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F0C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8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C01B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BD51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310B03" w14:paraId="4426CF4E" w14:textId="77777777" w:rsidTr="001B367D">
        <w:trPr>
          <w:trHeight w:val="184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5E0D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07B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470.51,7165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EB9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65.26,716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D4F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342.14,1771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3B7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00.79,1175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D48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9)</w:t>
            </w:r>
          </w:p>
        </w:tc>
      </w:tr>
      <w:tr w:rsidR="00310B03" w14:paraId="509412E0" w14:textId="77777777" w:rsidTr="001B367D">
        <w:trPr>
          <w:trHeight w:val="461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BDC7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SDI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37F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C9D5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C971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2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D966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F3AE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</w:tr>
      <w:tr w:rsidR="00310B03" w14:paraId="029B799A" w14:textId="77777777" w:rsidTr="001B367D">
        <w:trPr>
          <w:trHeight w:val="184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FC7B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6E41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84.26,947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CF7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9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77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8615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48.18,2766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B3C6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68.77,457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B6D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8)</w:t>
            </w:r>
          </w:p>
        </w:tc>
      </w:tr>
      <w:tr w:rsidR="00310B03" w14:paraId="5B8A0FF3" w14:textId="77777777" w:rsidTr="001B367D">
        <w:trPr>
          <w:trHeight w:val="196"/>
        </w:trPr>
        <w:tc>
          <w:tcPr>
            <w:tcW w:w="2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94C976" w14:textId="77777777" w:rsidR="00310B03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D region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017667" w14:textId="77777777" w:rsidR="00310B03" w:rsidRDefault="00310B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2849A7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9E454A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D4F583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DB5CF5" w14:textId="77777777" w:rsidR="00310B03" w:rsidRDefault="00310B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0B03" w14:paraId="39E5D284" w14:textId="77777777" w:rsidTr="00801EB7">
        <w:trPr>
          <w:trHeight w:val="300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BB29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-income Asia Pacifi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3049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3CF8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D2A2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64E1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FA0B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310B03" w14:paraId="0206AEFD" w14:textId="77777777" w:rsidTr="001B367D">
        <w:trPr>
          <w:trHeight w:val="184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EEB7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7B76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9,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AFF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7,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6A67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3,2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D4BE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9,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652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,2.15)</w:t>
            </w:r>
          </w:p>
        </w:tc>
      </w:tr>
      <w:tr w:rsidR="00310B03" w14:paraId="0E11E109" w14:textId="77777777" w:rsidTr="00801EB7">
        <w:trPr>
          <w:trHeight w:val="24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D256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-income North Ameri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9107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E92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4C9F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5ECC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9E13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310B03" w14:paraId="580E8B19" w14:textId="77777777" w:rsidTr="001B367D">
        <w:trPr>
          <w:trHeight w:val="184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D8E1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71BF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,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784C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,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AD4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8,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0CD2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,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C9E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.59,9.63)</w:t>
            </w:r>
          </w:p>
        </w:tc>
      </w:tr>
      <w:tr w:rsidR="00310B03" w14:paraId="02BED3C5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1D8A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ern Europ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20B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896F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4926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1E31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2E45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.72</w:t>
            </w:r>
          </w:p>
        </w:tc>
      </w:tr>
      <w:tr w:rsidR="00310B03" w14:paraId="313902F9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F133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1A0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53,16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C647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8,3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76A8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,0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F489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7B0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4.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17,-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2.92)</w:t>
            </w:r>
          </w:p>
        </w:tc>
      </w:tr>
      <w:tr w:rsidR="00310B03" w14:paraId="24C08004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DEF9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stralas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DF27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8A6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B28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F36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5E14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</w:p>
        </w:tc>
      </w:tr>
      <w:tr w:rsidR="00310B03" w14:paraId="75807990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F2C5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D36D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02,0.0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D0C8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662A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3385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,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711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.24)</w:t>
            </w:r>
          </w:p>
        </w:tc>
      </w:tr>
      <w:tr w:rsidR="00310B03" w14:paraId="75D6E194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6CF7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dean Latin Ameri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5300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20E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881D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A880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236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</w:tr>
      <w:tr w:rsidR="00310B03" w14:paraId="0F762D1B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E473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0E90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45,5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251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83,14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450C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33,16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CBA0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69,27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DFB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8,5.85)</w:t>
            </w:r>
          </w:p>
        </w:tc>
      </w:tr>
      <w:tr w:rsidR="00310B03" w14:paraId="7069B585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1763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pical Latin Ameri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FBB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8C8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EFA9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8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068D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3E9B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9</w:t>
            </w:r>
          </w:p>
        </w:tc>
      </w:tr>
      <w:tr w:rsidR="00310B03" w14:paraId="0747CA6C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9752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DCC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.35,38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3F29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94,3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F5FB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52.93,746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7611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5.97,309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B45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23,12.37)</w:t>
            </w:r>
          </w:p>
        </w:tc>
      </w:tr>
      <w:tr w:rsidR="00310B03" w14:paraId="73DDF557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5006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Latin Ameri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D84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C534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311C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DAA0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FB05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</w:p>
        </w:tc>
      </w:tr>
      <w:tr w:rsidR="00310B03" w14:paraId="36351D8F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F9BA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E166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4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52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F6D3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3.39,37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D257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61.13,457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2AA8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6.64,195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0F2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07,6.96)</w:t>
            </w:r>
          </w:p>
        </w:tc>
      </w:tr>
      <w:tr w:rsidR="00310B03" w14:paraId="57CB20B3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D61C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Latin Ameri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BDD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FBB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E5DF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6C4E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065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.14</w:t>
            </w:r>
          </w:p>
        </w:tc>
      </w:tr>
      <w:tr w:rsidR="00310B03" w14:paraId="6E5277D3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539D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E66A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8,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6075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4,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5E2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E192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AC1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0.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18,-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8.09)</w:t>
            </w:r>
          </w:p>
        </w:tc>
      </w:tr>
      <w:tr w:rsidR="00310B03" w14:paraId="79F16C18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C8B2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ibbea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F35F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74FA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88A1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6AA7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55DE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</w:tr>
      <w:tr w:rsidR="00310B03" w14:paraId="17A72A07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BF7E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B187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7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6894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3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941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53,19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4CC0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25,41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7B9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.52)</w:t>
            </w:r>
          </w:p>
        </w:tc>
      </w:tr>
      <w:tr w:rsidR="00310B03" w14:paraId="716D8731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08EB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ern Europ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BF9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0E1B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175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D60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877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10B03" w14:paraId="2EB2DAAB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4E07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61ED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AC03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D56E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B899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B915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310B03" w14:paraId="3BC63D77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B0E8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Europ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E858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47BC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E74C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332E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40F9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10B03" w14:paraId="5F96DFDE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C783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2B8C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8132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472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A06D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5735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310B03" w14:paraId="3990D4E0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2CE1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entral As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766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9006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29D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FD0D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B7B9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10B03" w14:paraId="3EAF2BD1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75BD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8776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9768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5A15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A6CC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BEBB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310B03" w14:paraId="735B0869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C478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 Africa and Middle Eas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E1DB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7B5F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C006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809B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9A85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310B03" w14:paraId="4DB86DB0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8DF3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8507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.25,19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386A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46,8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168B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38,26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C241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F23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39,1.66)</w:t>
            </w:r>
          </w:p>
        </w:tc>
      </w:tr>
      <w:tr w:rsidR="00310B03" w14:paraId="309EB4A9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C6A4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542E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01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F3D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10A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46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A2A6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8E46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</w:tr>
      <w:tr w:rsidR="00310B03" w14:paraId="5289F92B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7330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0D05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450.04,6452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02D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6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62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A507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464.09,22362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DA9B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18.85,1536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AC1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2,2.78)</w:t>
            </w:r>
          </w:p>
        </w:tc>
      </w:tr>
      <w:tr w:rsidR="00310B03" w14:paraId="6BEAACF8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BD2B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ast As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DC63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4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945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6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64F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74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E4C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1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4A5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310B03" w14:paraId="19BBCD36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A88C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0BF7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060.69,14351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E832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01.03,2699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9AB0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893.45,17448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340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80.87,282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67EE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9,0.89)</w:t>
            </w:r>
          </w:p>
        </w:tc>
      </w:tr>
      <w:tr w:rsidR="00310B03" w14:paraId="5A7F35BA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497D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 As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C2C1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3FC2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CDB1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E4F1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DB6E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</w:tr>
      <w:tr w:rsidR="00310B03" w14:paraId="494486AF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1109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378C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8.25,64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994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63,6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C4E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66,48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B0ED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2,2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D1F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87,0.57)</w:t>
            </w:r>
          </w:p>
        </w:tc>
      </w:tr>
      <w:tr w:rsidR="00310B03" w14:paraId="1C9DDD0E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C9E1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0A290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968B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4399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ECE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649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6</w:t>
            </w:r>
          </w:p>
        </w:tc>
      </w:tr>
      <w:tr w:rsidR="00310B03" w14:paraId="7746A2FF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1569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0473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42,15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9F72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9.62,342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870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3,6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72A8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.95,95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258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82,-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1.09)</w:t>
            </w:r>
          </w:p>
        </w:tc>
      </w:tr>
      <w:tr w:rsidR="00310B03" w14:paraId="76AFBCC0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085F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ern Sub-Saharan Afri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6088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282D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2D48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088F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3A64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310B03" w14:paraId="5529923E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F75A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61D39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9,1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BF24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3,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9FD6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6,3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A7AE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6,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FC1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76,2.16)</w:t>
            </w:r>
          </w:p>
        </w:tc>
      </w:tr>
      <w:tr w:rsidR="00310B03" w14:paraId="7198635A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26B8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ern Sub-Saharan Afri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644A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46C0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1D6B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7C42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446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310B03" w14:paraId="4D12733A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6848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844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33,19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03D7B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9,6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37F9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86,49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35B1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74,9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406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6,1.74)</w:t>
            </w:r>
          </w:p>
        </w:tc>
      </w:tr>
      <w:tr w:rsidR="00310B03" w14:paraId="63D0366D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60AB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Sub-Saharan Afri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86FD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5E47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8951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A89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624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310B03" w14:paraId="067A9AF7" w14:textId="77777777" w:rsidTr="001B367D">
        <w:trPr>
          <w:trHeight w:val="288"/>
        </w:trPr>
        <w:tc>
          <w:tcPr>
            <w:tcW w:w="220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5C4DE5F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B62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,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F051A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1,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38C9C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2,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63888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769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9,1.93)</w:t>
            </w:r>
          </w:p>
        </w:tc>
      </w:tr>
      <w:tr w:rsidR="00310B03" w14:paraId="459FA046" w14:textId="77777777" w:rsidTr="001B367D">
        <w:trPr>
          <w:trHeight w:val="288"/>
        </w:trPr>
        <w:tc>
          <w:tcPr>
            <w:tcW w:w="220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97AA1B" w14:textId="77777777" w:rsidR="00310B0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Sub-Saharan Afri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5A65F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C7F2D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B412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DE65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A9F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8</w:t>
            </w:r>
          </w:p>
        </w:tc>
      </w:tr>
      <w:tr w:rsidR="00310B03" w14:paraId="18FF99F1" w14:textId="77777777" w:rsidTr="001B367D">
        <w:trPr>
          <w:trHeight w:val="288"/>
        </w:trPr>
        <w:tc>
          <w:tcPr>
            <w:tcW w:w="220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7D484D5" w14:textId="77777777" w:rsidR="00310B03" w:rsidRDefault="00310B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EF8AC54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.0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4F8014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0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552CA6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39EB6D1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0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D859F3" w14:textId="77777777" w:rsidR="00310B0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59,-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1.56)</w:t>
            </w:r>
          </w:p>
        </w:tc>
      </w:tr>
    </w:tbl>
    <w:p w14:paraId="20C18426" w14:textId="77777777" w:rsidR="00310B03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number; AS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>
        <w:rPr>
          <w:rFonts w:ascii="Times New Roman" w:hAnsi="Times New Roman" w:cs="Times New Roman"/>
          <w:sz w:val="16"/>
          <w:szCs w:val="16"/>
        </w:rPr>
        <w:t>R</w:t>
      </w:r>
      <w:r>
        <w:rPr>
          <w:rFonts w:ascii="Times New Roman" w:hAnsi="Times New Roman" w:cs="Times New Roman" w:hint="eastAsia"/>
          <w:sz w:val="16"/>
          <w:szCs w:val="16"/>
        </w:rPr>
        <w:t xml:space="preserve">: the </w:t>
      </w:r>
      <w:r>
        <w:rPr>
          <w:rFonts w:ascii="Times New Roman" w:hAnsi="Times New Roman" w:cs="Times New Roman"/>
          <w:sz w:val="16"/>
          <w:szCs w:val="16"/>
        </w:rPr>
        <w:t xml:space="preserve">age-standardized </w:t>
      </w:r>
      <w:r>
        <w:rPr>
          <w:rFonts w:ascii="Times New Roman" w:hAnsi="Times New Roman" w:cs="Times New Roman" w:hint="eastAsia"/>
          <w:sz w:val="16"/>
          <w:szCs w:val="16"/>
        </w:rPr>
        <w:t>death rate</w:t>
      </w:r>
      <w:r>
        <w:rPr>
          <w:rFonts w:ascii="Times New Roman" w:hAnsi="Times New Roman" w:cs="Times New Roman"/>
          <w:sz w:val="16"/>
          <w:szCs w:val="16"/>
        </w:rPr>
        <w:t>; EAPC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estimated annual percentage change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UI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uncertainty interval; CI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confidential interval; SDI</w:t>
      </w:r>
      <w:r>
        <w:rPr>
          <w:rFonts w:ascii="Times New Roman" w:hAnsi="Times New Roman" w:cs="Times New Roman" w:hint="eastAsia"/>
          <w:sz w:val="16"/>
          <w:szCs w:val="16"/>
        </w:rPr>
        <w:t xml:space="preserve">: the </w:t>
      </w:r>
      <w:r>
        <w:rPr>
          <w:rFonts w:ascii="Times New Roman" w:hAnsi="Times New Roman" w:cs="Times New Roman"/>
          <w:sz w:val="16"/>
          <w:szCs w:val="16"/>
        </w:rPr>
        <w:t>socio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>demographic index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14:paraId="3AF7783A" w14:textId="77777777" w:rsidR="00310B03" w:rsidRDefault="00310B03">
      <w:pPr>
        <w:rPr>
          <w:rFonts w:hint="eastAsia"/>
        </w:rPr>
      </w:pPr>
    </w:p>
    <w:sectPr w:rsidR="00310B0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487A0" w14:textId="77777777" w:rsidR="00D85216" w:rsidRDefault="00D85216">
      <w:pPr>
        <w:rPr>
          <w:rFonts w:hint="eastAsia"/>
        </w:rPr>
      </w:pPr>
      <w:r>
        <w:separator/>
      </w:r>
    </w:p>
  </w:endnote>
  <w:endnote w:type="continuationSeparator" w:id="0">
    <w:p w14:paraId="5FF12885" w14:textId="77777777" w:rsidR="00D85216" w:rsidRDefault="00D852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C875A" w14:textId="77777777" w:rsidR="00D85216" w:rsidRDefault="00D85216">
      <w:pPr>
        <w:rPr>
          <w:rFonts w:hint="eastAsia"/>
        </w:rPr>
      </w:pPr>
      <w:r>
        <w:separator/>
      </w:r>
    </w:p>
  </w:footnote>
  <w:footnote w:type="continuationSeparator" w:id="0">
    <w:p w14:paraId="3493D8C5" w14:textId="77777777" w:rsidR="00D85216" w:rsidRDefault="00D852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EwszQzNzI0tzQwMDVU0lEKTi0uzszPAykwrgUAF4sWhiwAAAA="/>
  </w:docVars>
  <w:rsids>
    <w:rsidRoot w:val="009A3621"/>
    <w:rsid w:val="001B367D"/>
    <w:rsid w:val="002F354D"/>
    <w:rsid w:val="00310B03"/>
    <w:rsid w:val="00801EB7"/>
    <w:rsid w:val="009A3621"/>
    <w:rsid w:val="009B7E65"/>
    <w:rsid w:val="00BC1FA1"/>
    <w:rsid w:val="00D85216"/>
    <w:rsid w:val="00FF4013"/>
    <w:rsid w:val="6282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C30844"/>
  <w15:docId w15:val="{780A0E67-3195-4861-BC42-0449E794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1B36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1B367D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1B3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1B367D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8</Words>
  <Characters>3340</Characters>
  <Application>Microsoft Office Word</Application>
  <DocSecurity>0</DocSecurity>
  <Lines>417</Lines>
  <Paragraphs>378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 z</dc:creator>
  <cp:lastModifiedBy>xb z</cp:lastModifiedBy>
  <cp:revision>3</cp:revision>
  <dcterms:created xsi:type="dcterms:W3CDTF">2025-02-24T11:21:00Z</dcterms:created>
  <dcterms:modified xsi:type="dcterms:W3CDTF">2025-02-24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17c8b5-e046-4aef-be9b-7d0ccc3c890e</vt:lpwstr>
  </property>
  <property fmtid="{D5CDD505-2E9C-101B-9397-08002B2CF9AE}" pid="3" name="KSOProductBuildVer">
    <vt:lpwstr>2052-11.1.0.11757</vt:lpwstr>
  </property>
  <property fmtid="{D5CDD505-2E9C-101B-9397-08002B2CF9AE}" pid="4" name="ICV">
    <vt:lpwstr>078115C92FD44FD4B9F94D4D3FDA7E47</vt:lpwstr>
  </property>
</Properties>
</file>